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4F3" w:rsidRPr="006D5CD0" w:rsidRDefault="006D5CD0" w:rsidP="006D5CD0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2 Table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="00EF10B5" w:rsidRPr="006D5CD0">
        <w:rPr>
          <w:rFonts w:ascii="Times New Roman" w:hAnsi="Times New Roman" w:cs="Times New Roman" w:hint="eastAsia"/>
          <w:b/>
        </w:rPr>
        <w:t xml:space="preserve">Risk of bias (quality) assessment for included studies using </w:t>
      </w:r>
      <w:r w:rsidR="002B4ED1">
        <w:rPr>
          <w:rFonts w:ascii="Times New Roman" w:hAnsi="Times New Roman" w:cs="Times New Roman" w:hint="eastAsia"/>
          <w:b/>
        </w:rPr>
        <w:t>t</w:t>
      </w:r>
      <w:bookmarkStart w:id="0" w:name="_GoBack"/>
      <w:bookmarkEnd w:id="0"/>
      <w:r w:rsidR="00EF10B5" w:rsidRPr="006D5CD0">
        <w:rPr>
          <w:rFonts w:ascii="Times New Roman" w:hAnsi="Times New Roman" w:cs="Times New Roman"/>
          <w:b/>
        </w:rPr>
        <w:t>he Newcastle-Ottawa Scale</w:t>
      </w:r>
      <w:r w:rsidR="00EF10B5" w:rsidRPr="006D5CD0">
        <w:rPr>
          <w:rFonts w:ascii="Times New Roman" w:hAnsi="Times New Roman" w:cs="Times New Roman" w:hint="eastAsia"/>
          <w:b/>
        </w:rPr>
        <w:t>.</w:t>
      </w:r>
    </w:p>
    <w:tbl>
      <w:tblPr>
        <w:tblpPr w:leftFromText="180" w:rightFromText="180" w:bottomFromText="200" w:vertAnchor="page" w:horzAnchor="margin" w:tblpY="2326"/>
        <w:tblW w:w="13858" w:type="dxa"/>
        <w:tblLayout w:type="fixed"/>
        <w:tblLook w:val="00A0" w:firstRow="1" w:lastRow="0" w:firstColumn="1" w:lastColumn="0" w:noHBand="0" w:noVBand="0"/>
      </w:tblPr>
      <w:tblGrid>
        <w:gridCol w:w="1668"/>
        <w:gridCol w:w="1275"/>
        <w:gridCol w:w="1418"/>
        <w:gridCol w:w="1276"/>
        <w:gridCol w:w="1276"/>
        <w:gridCol w:w="1842"/>
        <w:gridCol w:w="1985"/>
        <w:gridCol w:w="1559"/>
        <w:gridCol w:w="1559"/>
      </w:tblGrid>
      <w:tr w:rsidR="00F66F00" w:rsidRPr="000E4925" w:rsidTr="00C42C2F">
        <w:trPr>
          <w:trHeight w:val="14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6F00" w:rsidRPr="000E4925" w:rsidRDefault="00F66F00" w:rsidP="0060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F00" w:rsidRPr="000E4925" w:rsidRDefault="00F66F00" w:rsidP="004C11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6F00" w:rsidRPr="000E4925" w:rsidRDefault="00F66F00" w:rsidP="00606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6F00" w:rsidRPr="000E4925" w:rsidRDefault="00F66F00" w:rsidP="004C1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</w:tr>
      <w:tr w:rsidR="00E564F3" w:rsidRPr="000E4925" w:rsidTr="00C42C2F">
        <w:trPr>
          <w:trHeight w:val="14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E564F3" w:rsidRPr="00F66F00" w:rsidRDefault="00F66F00" w:rsidP="006068F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66F0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s the case definition adequate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64F3" w:rsidRPr="00F66F00" w:rsidRDefault="00F66F00" w:rsidP="006068F8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66F0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presentativeness of the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66F00" w:rsidRPr="00F66F00" w:rsidRDefault="00F66F00" w:rsidP="006068F8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66F0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lection of Controls</w:t>
            </w:r>
          </w:p>
          <w:p w:rsidR="00E564F3" w:rsidRPr="000E4925" w:rsidRDefault="00E564F3" w:rsidP="006068F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6F00" w:rsidRPr="00F66F00" w:rsidRDefault="00F66F00" w:rsidP="006068F8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66F0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efinition of Controls</w:t>
            </w:r>
          </w:p>
          <w:p w:rsidR="00E564F3" w:rsidRPr="000E4925" w:rsidRDefault="00E564F3" w:rsidP="006068F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4F3" w:rsidRPr="006068F8" w:rsidRDefault="00F66F00" w:rsidP="006068F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66F0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parability of cases and controls on the basis of the design or analy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E564F3" w:rsidRPr="00F66F00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564F3" w:rsidRPr="000E4925" w:rsidRDefault="00E564F3" w:rsidP="006068F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Same method for case and 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4F3" w:rsidRPr="000E4925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</w:tr>
      <w:tr w:rsidR="00E564F3" w:rsidRPr="000E4925" w:rsidTr="00C42C2F">
        <w:trPr>
          <w:trHeight w:val="342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564F3" w:rsidRPr="000E4925" w:rsidRDefault="00E564F3" w:rsidP="00606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Chinese popul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Hsu LC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Hsu WC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Jeng</w:t>
            </w:r>
            <w:proofErr w:type="spellEnd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 xml:space="preserve"> JS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Liu XF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Hao</w:t>
            </w:r>
            <w:proofErr w:type="spellEnd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 xml:space="preserve"> ZL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Hsieh FI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†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29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E564F3" w:rsidRPr="000E4925" w:rsidRDefault="00E564F3" w:rsidP="006068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Whites popul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Marti-</w:t>
            </w:r>
            <w:proofErr w:type="spellStart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Vilalta</w:t>
            </w:r>
            <w:proofErr w:type="spellEnd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 xml:space="preserve"> JL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:rsidR="00E564F3" w:rsidRPr="00E564F3" w:rsidRDefault="008F0FAF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Vemmos</w:t>
            </w:r>
            <w:proofErr w:type="spellEnd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 xml:space="preserve"> KN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Bhalla</w:t>
            </w:r>
            <w:proofErr w:type="spellEnd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Silvestrelli</w:t>
            </w:r>
            <w:proofErr w:type="spellEnd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Feigin</w:t>
            </w:r>
            <w:proofErr w:type="spellEnd"/>
            <w:r w:rsidRPr="00E564F3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Andersen KK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</w:t>
            </w:r>
          </w:p>
        </w:tc>
        <w:tc>
          <w:tcPr>
            <w:tcW w:w="1559" w:type="dxa"/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564F3" w:rsidRPr="000E4925" w:rsidTr="00C42C2F">
        <w:trPr>
          <w:trHeight w:val="342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564F3">
              <w:rPr>
                <w:rFonts w:ascii="Times New Roman" w:hAnsi="Times New Roman" w:cs="Times New Roman"/>
                <w:sz w:val="20"/>
                <w:szCs w:val="20"/>
              </w:rPr>
              <w:t>Kelly PJ</w:t>
            </w:r>
            <w:r w:rsidRPr="00E564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</w:rPr>
              <w:t>★★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564F3" w:rsidRPr="00E564F3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64F3">
              <w:rPr>
                <w:rFonts w:ascii="新細明體" w:eastAsia="新細明體" w:hAnsi="新細明體" w:cs="新細明體" w:hint="eastAsia"/>
                <w:bCs/>
                <w:sz w:val="20"/>
                <w:szCs w:val="20"/>
              </w:rPr>
              <w:t>★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564F3" w:rsidRPr="000E4925" w:rsidRDefault="00E564F3" w:rsidP="006068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492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E564F3" w:rsidRDefault="006068F8" w:rsidP="00E564F3">
      <w:pPr>
        <w:rPr>
          <w:rFonts w:ascii="Times New Roman" w:hAnsi="Times New Roman" w:cs="Times New Roman"/>
        </w:rPr>
      </w:pPr>
      <w:r w:rsidRPr="006068F8">
        <w:rPr>
          <w:rFonts w:ascii="Times New Roman" w:hAnsi="Times New Roman" w:cs="Times New Roman"/>
          <w:bCs/>
          <w:lang w:val="en-GB"/>
        </w:rPr>
        <w:lastRenderedPageBreak/>
        <w:t xml:space="preserve">A study can be awarded a maximum of one star </w:t>
      </w:r>
      <w:r w:rsidRPr="006068F8">
        <w:rPr>
          <w:rFonts w:ascii="Times New Roman" w:hAnsi="Times New Roman" w:cs="Times New Roman" w:hint="eastAsia"/>
          <w:bCs/>
          <w:lang w:val="en-GB"/>
        </w:rPr>
        <w:t>★</w:t>
      </w:r>
      <w:r w:rsidRPr="006068F8">
        <w:rPr>
          <w:rFonts w:ascii="Times New Roman" w:hAnsi="Times New Roman" w:cs="Times New Roman" w:hint="eastAsia"/>
          <w:bCs/>
          <w:lang w:val="en-GB"/>
        </w:rPr>
        <w:t xml:space="preserve"> </w:t>
      </w:r>
      <w:r w:rsidRPr="006068F8">
        <w:rPr>
          <w:rFonts w:ascii="Times New Roman" w:hAnsi="Times New Roman" w:cs="Times New Roman"/>
          <w:bCs/>
          <w:lang w:val="en-GB"/>
        </w:rPr>
        <w:t xml:space="preserve">for each numbered item within the Selection and Exposure categories. A maximum of two stars </w:t>
      </w:r>
      <w:r w:rsidRPr="006068F8">
        <w:rPr>
          <w:rFonts w:ascii="Times New Roman" w:hAnsi="Times New Roman" w:cs="Times New Roman" w:hint="eastAsia"/>
          <w:bCs/>
          <w:lang w:val="en-GB"/>
        </w:rPr>
        <w:t>★★</w:t>
      </w:r>
      <w:r>
        <w:rPr>
          <w:rFonts w:ascii="Times New Roman" w:hAnsi="Times New Roman" w:cs="Times New Roman"/>
          <w:bCs/>
          <w:lang w:val="en-GB"/>
        </w:rPr>
        <w:t xml:space="preserve"> can be given for Comparability; </w:t>
      </w:r>
      <w:r w:rsidR="00E564F3" w:rsidRPr="000E4925">
        <w:rPr>
          <w:rFonts w:ascii="Times New Roman" w:hAnsi="Times New Roman" w:cs="Times New Roman"/>
        </w:rPr>
        <w:t>NA=not applicable</w:t>
      </w:r>
      <w:r w:rsidR="000E4925" w:rsidRPr="000E4925">
        <w:rPr>
          <w:rFonts w:ascii="Times New Roman" w:hAnsi="Times New Roman" w:cs="Times New Roman"/>
        </w:rPr>
        <w:t>.</w:t>
      </w:r>
    </w:p>
    <w:p w:rsidR="00462ED4" w:rsidRDefault="00462ED4" w:rsidP="00E564F3">
      <w:pPr>
        <w:rPr>
          <w:rFonts w:ascii="Times New Roman" w:hAnsi="Times New Roman" w:cs="Times New Roman"/>
          <w:bCs/>
        </w:rPr>
      </w:pPr>
    </w:p>
    <w:p w:rsidR="00462ED4" w:rsidRDefault="00462ED4" w:rsidP="00E564F3">
      <w:pPr>
        <w:rPr>
          <w:rFonts w:ascii="Times New Roman" w:hAnsi="Times New Roman" w:cs="Times New Roman"/>
          <w:bCs/>
        </w:rPr>
      </w:pPr>
    </w:p>
    <w:p w:rsidR="00462ED4" w:rsidRPr="006068F8" w:rsidRDefault="00462ED4" w:rsidP="00E564F3">
      <w:pPr>
        <w:rPr>
          <w:rFonts w:ascii="Times New Roman" w:hAnsi="Times New Roman" w:cs="Times New Roman"/>
          <w:bCs/>
          <w:lang w:val="en-GB"/>
        </w:rPr>
      </w:pPr>
    </w:p>
    <w:sectPr w:rsidR="00462ED4" w:rsidRPr="006068F8" w:rsidSect="00E564F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601" w:rsidRDefault="00960601" w:rsidP="00F66F00">
      <w:r>
        <w:separator/>
      </w:r>
    </w:p>
  </w:endnote>
  <w:endnote w:type="continuationSeparator" w:id="0">
    <w:p w:rsidR="00960601" w:rsidRDefault="00960601" w:rsidP="00F66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601" w:rsidRDefault="00960601" w:rsidP="00F66F00">
      <w:r>
        <w:separator/>
      </w:r>
    </w:p>
  </w:footnote>
  <w:footnote w:type="continuationSeparator" w:id="0">
    <w:p w:rsidR="00960601" w:rsidRDefault="00960601" w:rsidP="00F66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A534A"/>
    <w:multiLevelType w:val="hybridMultilevel"/>
    <w:tmpl w:val="A53C8128"/>
    <w:lvl w:ilvl="0" w:tplc="5ECACD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64B09C6"/>
    <w:multiLevelType w:val="hybridMultilevel"/>
    <w:tmpl w:val="7A208CC8"/>
    <w:lvl w:ilvl="0" w:tplc="8CE0FB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5923DED"/>
    <w:multiLevelType w:val="hybridMultilevel"/>
    <w:tmpl w:val="D0E20846"/>
    <w:lvl w:ilvl="0" w:tplc="045A30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0B5"/>
    <w:rsid w:val="000E4925"/>
    <w:rsid w:val="001A6DF5"/>
    <w:rsid w:val="001C0501"/>
    <w:rsid w:val="001E3CD1"/>
    <w:rsid w:val="002B4ED1"/>
    <w:rsid w:val="00462ED4"/>
    <w:rsid w:val="004B192F"/>
    <w:rsid w:val="004C1179"/>
    <w:rsid w:val="006068F8"/>
    <w:rsid w:val="006A79E8"/>
    <w:rsid w:val="006D5CD0"/>
    <w:rsid w:val="00735D44"/>
    <w:rsid w:val="00736738"/>
    <w:rsid w:val="008F0FAF"/>
    <w:rsid w:val="00922774"/>
    <w:rsid w:val="00960601"/>
    <w:rsid w:val="00B150FF"/>
    <w:rsid w:val="00BD677F"/>
    <w:rsid w:val="00C05E22"/>
    <w:rsid w:val="00C42C2F"/>
    <w:rsid w:val="00E564F3"/>
    <w:rsid w:val="00EF10B5"/>
    <w:rsid w:val="00F6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10B5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F66F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66F0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66F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66F00"/>
    <w:rPr>
      <w:sz w:val="20"/>
      <w:szCs w:val="20"/>
    </w:rPr>
  </w:style>
  <w:style w:type="character" w:styleId="a8">
    <w:name w:val="Hyperlink"/>
    <w:basedOn w:val="a0"/>
    <w:uiPriority w:val="99"/>
    <w:unhideWhenUsed/>
    <w:rsid w:val="00462ED4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C05E2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10B5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F66F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66F0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66F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66F00"/>
    <w:rPr>
      <w:sz w:val="20"/>
      <w:szCs w:val="20"/>
    </w:rPr>
  </w:style>
  <w:style w:type="character" w:styleId="a8">
    <w:name w:val="Hyperlink"/>
    <w:basedOn w:val="a0"/>
    <w:uiPriority w:val="99"/>
    <w:unhideWhenUsed/>
    <w:rsid w:val="00462ED4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C05E2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D127DF-86C2-4679-A9AA-2FEB6C9C6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</dc:creator>
  <cp:lastModifiedBy>Josephine</cp:lastModifiedBy>
  <cp:revision>7</cp:revision>
  <dcterms:created xsi:type="dcterms:W3CDTF">2016-02-23T08:24:00Z</dcterms:created>
  <dcterms:modified xsi:type="dcterms:W3CDTF">2016-03-02T07:47:00Z</dcterms:modified>
</cp:coreProperties>
</file>